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4F395">
      <w:pP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Fig. </w:t>
      </w:r>
      <w: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>PCA plot of CRV-Genes.</w:t>
      </w:r>
      <w:bookmarkEnd w:id="0"/>
      <w: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>Principal component analysis</w:t>
      </w:r>
      <w: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>based on the</w:t>
      </w:r>
      <w: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 xml:space="preserve"> expression data of </w:t>
      </w:r>
      <w: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>CRV-Genes indicated two significantly distinct patterns</w:t>
      </w:r>
      <w: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>.</w:t>
      </w:r>
    </w:p>
    <w:p w14:paraId="28A7795E">
      <w:pP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drawing>
          <wp:inline distT="0" distB="0" distL="114300" distR="114300">
            <wp:extent cx="5272405" cy="3272155"/>
            <wp:effectExtent l="0" t="0" r="10795" b="4445"/>
            <wp:docPr id="1" name="图片 1" descr="PCA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CA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1CC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7D5603"/>
    <w:rsid w:val="1B00735C"/>
    <w:rsid w:val="207D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4:11:00Z</dcterms:created>
  <dc:creator>莫梦青</dc:creator>
  <cp:lastModifiedBy>莫梦青</cp:lastModifiedBy>
  <dcterms:modified xsi:type="dcterms:W3CDTF">2024-12-10T14:1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24B4D3EBB2A48368D38DBE70CD34B3F_11</vt:lpwstr>
  </property>
</Properties>
</file>